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3272D" w14:textId="27E9ECE6" w:rsidR="00E238CC" w:rsidRDefault="00E238CC" w:rsidP="00E238CC">
      <w:r w:rsidRPr="00452358">
        <w:rPr>
          <w:rStyle w:val="Emphasis"/>
          <w:rFonts w:cs="Arial"/>
          <w:b/>
          <w:bCs/>
          <w:color w:val="1C1D1E"/>
          <w:shd w:val="clear" w:color="auto" w:fill="FFFFFF"/>
        </w:rPr>
        <w:t>Supplementary Table S1</w:t>
      </w:r>
      <w:r w:rsidRPr="00452358">
        <w:t>.</w:t>
      </w:r>
      <w:r>
        <w:t xml:space="preserve"> </w:t>
      </w:r>
      <w:r w:rsidRPr="00650B4E">
        <w:t>Characteristics of social media use</w:t>
      </w:r>
      <w:r>
        <w:t>rs and non-users</w:t>
      </w:r>
      <w:r w:rsidRPr="00650B4E">
        <w:t xml:space="preserve">, stratified by </w:t>
      </w:r>
      <w:r w:rsidR="00BA55A5">
        <w:t>gender</w:t>
      </w:r>
      <w:bookmarkStart w:id="0" w:name="_GoBack"/>
      <w:bookmarkEnd w:id="0"/>
      <w:r w:rsidRPr="00650B4E">
        <w:t>, May 2020.</w:t>
      </w:r>
    </w:p>
    <w:tbl>
      <w:tblPr>
        <w:tblW w:w="9553" w:type="dxa"/>
        <w:tblLook w:val="04A0" w:firstRow="1" w:lastRow="0" w:firstColumn="1" w:lastColumn="0" w:noHBand="0" w:noVBand="1"/>
      </w:tblPr>
      <w:tblGrid>
        <w:gridCol w:w="2822"/>
        <w:gridCol w:w="1325"/>
        <w:gridCol w:w="1221"/>
        <w:gridCol w:w="826"/>
        <w:gridCol w:w="1221"/>
        <w:gridCol w:w="1221"/>
        <w:gridCol w:w="917"/>
      </w:tblGrid>
      <w:tr w:rsidR="00E238CC" w:rsidRPr="00D21DA4" w14:paraId="404F457B" w14:textId="77777777" w:rsidTr="0030137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BD58" w14:textId="77777777" w:rsidR="00E238CC" w:rsidRPr="001D2B93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A433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C5FA16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1BB9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EC5A42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7019F2AB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5FAB" w14:textId="77777777" w:rsidR="00E238CC" w:rsidRPr="001D2B93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07C1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cial media/app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5E286A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5847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cial media/app us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E4799A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679FB70D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6F5A" w14:textId="77777777" w:rsidR="00E238CC" w:rsidRPr="001D2B93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9274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6646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A681E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14D3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B8E5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0205A8" w14:textId="77777777" w:rsidR="00E238CC" w:rsidRPr="001D2B93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1D2B9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1D2B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value</w:t>
            </w:r>
          </w:p>
        </w:tc>
      </w:tr>
      <w:tr w:rsidR="00E238CC" w:rsidRPr="00D21DA4" w14:paraId="289EEEB4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5053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ge Group,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81D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723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E0A91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634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2355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8C68D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02493183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26C3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&lt;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E99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76 (2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55A5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 (16.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703643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AAE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2 (1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7C1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 (10.6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47186B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02</w:t>
            </w:r>
          </w:p>
        </w:tc>
      </w:tr>
      <w:tr w:rsidR="00E238CC" w:rsidRPr="00D21DA4" w14:paraId="0658F5EC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0FB5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65-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778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04 (6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990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8 (66.4%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5528E48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D49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3 (69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20E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8 (62.5%)</w:t>
            </w:r>
          </w:p>
        </w:tc>
        <w:tc>
          <w:tcPr>
            <w:tcW w:w="917" w:type="dxa"/>
            <w:vMerge/>
            <w:tcBorders>
              <w:left w:val="nil"/>
              <w:right w:val="single" w:sz="4" w:space="0" w:color="auto"/>
            </w:tcBorders>
          </w:tcPr>
          <w:p w14:paraId="43148C5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59D5F224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0C12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80+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BDE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8 (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CC3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6 (17.5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DD3160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EA8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3 (17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0AA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 (26.9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D022D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47658788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2CF6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CA10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827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828B2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B17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878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C7F8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4749267F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4174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B8D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25 (3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BE5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0 (49.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D29C5D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298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1 (1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875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 (25.6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8BD0A8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04</w:t>
            </w:r>
          </w:p>
        </w:tc>
      </w:tr>
      <w:tr w:rsidR="00E238CC" w:rsidRPr="00D21DA4" w14:paraId="7985E263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A6FC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EB0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02 (6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A74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5 (50.6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A2632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B28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6 (81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92F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5 (74.4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DE418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4FA49CEC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EF32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Rural res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151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3CC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6345B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1F3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DD6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3C3AB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2D161C08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F6E7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EEB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70 (1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7A1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1 (14.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EC259C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4C10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9 (1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C5B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0 (14.0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02A2D3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81</w:t>
            </w:r>
          </w:p>
        </w:tc>
      </w:tr>
      <w:tr w:rsidR="00E238CC" w:rsidRPr="00D21DA4" w14:paraId="6A2F726C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3274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53E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24 (8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5F0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63 (85.6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1C3E4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D0A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0 (83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CDC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6 (86.0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7095C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11E78CB1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85BB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Self-reported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315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EC9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2557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611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854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89BA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0ECDBE81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18EC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xcellent, very good or 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FF8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13 (9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F08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67 (84.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7FC490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7CA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79 (9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3C4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3 (84.3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7965F2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05</w:t>
            </w:r>
          </w:p>
        </w:tc>
      </w:tr>
      <w:tr w:rsidR="00E238CC" w:rsidRPr="00D21DA4" w14:paraId="3608D111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1217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air or p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AAC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2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B8B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6 (15.2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58258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F50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7 (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9AC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7 (15.7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C9F6A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59826484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55F1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AD1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D0C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633295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805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F13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B2696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08E6347E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FC75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  Non-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12E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2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389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 (6.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9C2628E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5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D00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1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92B5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 (4.8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0A0EE6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487</w:t>
            </w:r>
          </w:p>
        </w:tc>
      </w:tr>
      <w:tr w:rsidR="00E238CC" w:rsidRPr="00D21DA4" w14:paraId="6907CDD2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882A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642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51 (9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505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98 (93.6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540935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EEAE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81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341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8 (95.2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0077F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7C001ABD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D205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Internet conn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F6C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74E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B38DA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A55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EA6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74B4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6E8DB76D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C217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Very good or 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C8E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96 (9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B92E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65 (86.3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7EFF85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319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81 (9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5895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7 (89.6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06E325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642</w:t>
            </w:r>
          </w:p>
        </w:tc>
      </w:tr>
      <w:tr w:rsidR="00E238CC" w:rsidRPr="00D21DA4" w14:paraId="00F14965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B48D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oderate or p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6B0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0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A5C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 (13.7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3D2EF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B75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3 (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F5C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1 (10.4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3E87E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76305729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674E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ccess to a smartph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FD5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EE6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D9288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9CD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35AE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792FE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2E910138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A559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1F1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64 (8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EA4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1 (60.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5BC7F7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7BC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6 (7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894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8 (56.0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A7FA95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E238CC" w:rsidRPr="00D21DA4" w14:paraId="311BE897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902C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9EC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09 (1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49D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8 (39.2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DFEDDE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FD9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0 (20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8C0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2 (44.0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B9C08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2C5FFCDA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B1C3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Lonel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558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595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314B5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9E9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24C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AA2B0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139ED8EC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F289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lways or oft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6C9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9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388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 (12.9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ADAF63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B8B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916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 (9.0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5E314B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81</w:t>
            </w:r>
          </w:p>
        </w:tc>
      </w:tr>
      <w:tr w:rsidR="00E238CC" w:rsidRPr="00D21DA4" w14:paraId="6C8DBB7C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95CC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me of the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988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99 (4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A3E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 (37.2%)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3ABCBBCC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43B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2 (23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D60A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 (22.5%)</w:t>
            </w:r>
          </w:p>
        </w:tc>
        <w:tc>
          <w:tcPr>
            <w:tcW w:w="917" w:type="dxa"/>
            <w:vMerge/>
            <w:tcBorders>
              <w:left w:val="nil"/>
              <w:right w:val="single" w:sz="4" w:space="0" w:color="auto"/>
            </w:tcBorders>
          </w:tcPr>
          <w:p w14:paraId="326F2290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08669947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87B3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970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72 (5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89F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2 (49.9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14A41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0A20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4 (71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415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8 (68.5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E2BC8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76A80D23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E84C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CA"/>
              </w:rPr>
              <w:t>Communication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8B9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13D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4263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5F7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82D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3162C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3A312411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009C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sz w:val="20"/>
                <w:szCs w:val="20"/>
                <w:lang w:eastAsia="en-CA"/>
              </w:rPr>
              <w:t>High (≥3 times in past 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351E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40 (9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8E9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89 (89.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7A96C9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2990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90 (9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361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2 (80.4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D6A8305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E238CC" w:rsidRPr="00D21DA4" w14:paraId="4D79500B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846F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sz w:val="20"/>
                <w:szCs w:val="20"/>
                <w:lang w:eastAsia="en-CA"/>
              </w:rPr>
              <w:t>Low (0-2 times in past 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4B27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5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CCD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 (10.2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8349D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7842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7 (8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2EB4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 (19.6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B3881B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252B635B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A6D7" w14:textId="77777777" w:rsidR="00E238CC" w:rsidRPr="00D21DA4" w:rsidRDefault="00E238CC" w:rsidP="003013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CA"/>
              </w:rPr>
              <w:t>Received offers of assi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4EB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7655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56908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1CB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826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CF638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E238CC" w:rsidRPr="00D21DA4" w14:paraId="58384318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5E06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B5F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58 (4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9263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9 (39.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30CB3F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2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AF99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91 (3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4225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9 (26.5%)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21F5CD0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02</w:t>
            </w:r>
          </w:p>
        </w:tc>
      </w:tr>
      <w:tr w:rsidR="00E238CC" w:rsidRPr="00D21DA4" w14:paraId="5D28DA96" w14:textId="77777777" w:rsidTr="0030137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DE04" w14:textId="77777777" w:rsidR="00E238CC" w:rsidRPr="00D21DA4" w:rsidRDefault="00E238CC" w:rsidP="0030137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sz w:val="20"/>
                <w:szCs w:val="20"/>
                <w:lang w:eastAsia="en-CA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0151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08 (5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4D4D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0 (60.6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21763F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4D70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96 (64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B9E0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D21D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9 (73.5%)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E48756" w14:textId="77777777" w:rsidR="00E238CC" w:rsidRPr="00D21DA4" w:rsidRDefault="00E238CC" w:rsidP="003013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14:paraId="163D8800" w14:textId="77777777" w:rsidR="00A66866" w:rsidRDefault="00BA55A5"/>
    <w:sectPr w:rsidR="00A66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8CC"/>
    <w:rsid w:val="005B5DB0"/>
    <w:rsid w:val="009C77E4"/>
    <w:rsid w:val="00BA55A5"/>
    <w:rsid w:val="00E2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A0817"/>
  <w15:chartTrackingRefBased/>
  <w15:docId w15:val="{2C692AF8-4ED2-4C2B-A340-72517178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8C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238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Company>Women's College Hospital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Christina</dc:creator>
  <cp:keywords/>
  <dc:description/>
  <cp:lastModifiedBy>Savage, Rachel</cp:lastModifiedBy>
  <cp:revision>2</cp:revision>
  <dcterms:created xsi:type="dcterms:W3CDTF">2022-01-17T19:21:00Z</dcterms:created>
  <dcterms:modified xsi:type="dcterms:W3CDTF">2022-01-17T19:21:00Z</dcterms:modified>
</cp:coreProperties>
</file>